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F4" w:rsidRPr="00B449DF" w:rsidRDefault="00F87AF4" w:rsidP="00F87AF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B449D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ry Material Table </w:t>
      </w:r>
      <w:r w:rsidRPr="00B449D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B449D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B449D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B449D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mmary of the algorithms used for signal detection.</w:t>
      </w:r>
      <w:bookmarkStart w:id="0" w:name="_GoBack"/>
      <w:bookmarkEnd w:id="0"/>
    </w:p>
    <w:tbl>
      <w:tblPr>
        <w:tblW w:w="7385" w:type="dxa"/>
        <w:jc w:val="center"/>
        <w:tblLook w:val="04A0" w:firstRow="1" w:lastRow="0" w:firstColumn="1" w:lastColumn="0" w:noHBand="0" w:noVBand="1"/>
      </w:tblPr>
      <w:tblGrid>
        <w:gridCol w:w="1310"/>
        <w:gridCol w:w="4650"/>
        <w:gridCol w:w="1425"/>
      </w:tblGrid>
      <w:tr w:rsidR="00F87AF4" w:rsidRPr="00B449DF" w:rsidTr="0067069B">
        <w:trPr>
          <w:trHeight w:val="288"/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AF4" w:rsidRPr="00B449DF" w:rsidRDefault="00F87AF4" w:rsidP="0067069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Algorithms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AF4" w:rsidRPr="00B449DF" w:rsidRDefault="00F87AF4" w:rsidP="0067069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Equa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AF4" w:rsidRPr="00B449DF" w:rsidRDefault="00F87AF4" w:rsidP="0067069B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Criteria</w:t>
            </w:r>
          </w:p>
        </w:tc>
      </w:tr>
      <w:tr w:rsidR="00F87AF4" w:rsidRPr="00B449DF" w:rsidTr="0067069B">
        <w:trPr>
          <w:trHeight w:val="790"/>
          <w:jc w:val="center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AF4" w:rsidRPr="00B449DF" w:rsidRDefault="00F87AF4" w:rsidP="0067069B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ROR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AF4" w:rsidRPr="00B449DF" w:rsidRDefault="00F87AF4" w:rsidP="0067069B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OR=(ad)/(</w:t>
            </w:r>
            <w:proofErr w:type="spellStart"/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cb</w:t>
            </w:r>
            <w:proofErr w:type="spellEnd"/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  <w:p w:rsidR="00F87AF4" w:rsidRPr="00B449DF" w:rsidRDefault="00F87AF4" w:rsidP="006706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95% CI=</w:t>
            </w:r>
            <m:oMath>
              <m:sSup>
                <m:sSupPr>
                  <m:ctrlP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e</m:t>
                  </m:r>
                </m:e>
                <m:sup>
                  <m:func>
                    <m:funcPr>
                      <m:ctrl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黑体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黑体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ROR</m:t>
                          </m:r>
                        </m:e>
                      </m:d>
                    </m:e>
                  </m:func>
                  <m: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1.96</m:t>
                  </m:r>
                  <m:rad>
                    <m:radPr>
                      <m:degHide m:val="1"/>
                      <m:ctrl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1/a+1/b+1/c+1/d</m:t>
                      </m:r>
                    </m:e>
                  </m:rad>
                </m:sup>
              </m:sSup>
            </m:oMath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AF4" w:rsidRPr="00B449DF" w:rsidRDefault="00F87AF4" w:rsidP="0067069B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95% CI &gt; 1,</w:t>
            </w: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a &gt; 2</w:t>
            </w:r>
          </w:p>
        </w:tc>
      </w:tr>
      <w:tr w:rsidR="00F87AF4" w:rsidRPr="00B449DF" w:rsidTr="0067069B">
        <w:trPr>
          <w:trHeight w:val="936"/>
          <w:jc w:val="center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AF4" w:rsidRPr="00B449DF" w:rsidRDefault="00F87AF4" w:rsidP="0067069B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BCPNN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AF4" w:rsidRPr="00B449DF" w:rsidRDefault="00F87AF4" w:rsidP="006706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IC=</w:t>
            </w:r>
            <m:oMath>
              <m:func>
                <m:funcPr>
                  <m:ctrlPr>
                    <w:rPr>
                      <w:rFonts w:ascii="Cambria Math" w:eastAsia="方正舒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eastAsia="方正舒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方正舒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eastAsia="方正舒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2</m:t>
                      </m:r>
                    </m:sub>
                  </m:sSub>
                </m:fName>
                <m:e>
                  <m:r>
                    <m:rPr>
                      <m:sty m:val="p"/>
                    </m:rPr>
                    <w:rPr>
                      <w:rFonts w:ascii="Cambria Math" w:eastAsia="方正舒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a(a+b+c+d)(a+c)(a+b)</m:t>
                  </m:r>
                </m:e>
              </m:func>
            </m:oMath>
          </w:p>
          <w:p w:rsidR="00F87AF4" w:rsidRPr="00B449DF" w:rsidRDefault="00F87AF4" w:rsidP="006706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95% CI=</w:t>
            </w:r>
            <m:oMath>
              <m:sSup>
                <m:sSupPr>
                  <m:ctrlP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e</m:t>
                  </m:r>
                </m:e>
                <m:sup>
                  <m:func>
                    <m:funcPr>
                      <m:ctrl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黑体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黑体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IC</m:t>
                          </m:r>
                        </m:e>
                      </m:d>
                    </m:e>
                  </m:func>
                  <m: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±</m:t>
                  </m:r>
                  <m:r>
                    <m:rPr>
                      <m:sty m:val="p"/>
                    </m:rPr>
                    <w:rPr>
                      <w:rFonts w:ascii="Cambria Math" w:eastAsia="黑体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1.96</m:t>
                  </m:r>
                  <m:rad>
                    <m:radPr>
                      <m:degHide m:val="1"/>
                      <m:ctrl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黑体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1/a+1/b+1/c+1/d</m:t>
                      </m:r>
                    </m:e>
                  </m:rad>
                </m:sup>
              </m:sSup>
            </m:oMath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AF4" w:rsidRPr="00B449DF" w:rsidRDefault="00F87AF4" w:rsidP="006706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49DF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IC025 &gt; 0</w:t>
            </w:r>
          </w:p>
        </w:tc>
      </w:tr>
    </w:tbl>
    <w:p w:rsidR="00F87AF4" w:rsidRPr="00B449DF" w:rsidRDefault="00F87AF4" w:rsidP="00F87A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  <w:szCs w:val="24"/>
        </w:rPr>
      </w:pPr>
      <w:r w:rsidRPr="00B449DF">
        <w:rPr>
          <w:rFonts w:ascii="Times New Roman" w:hAnsi="Times New Roman" w:cs="Times New Roman"/>
          <w:color w:val="000000" w:themeColor="text1"/>
          <w:kern w:val="0"/>
          <w:sz w:val="22"/>
          <w:szCs w:val="24"/>
        </w:rPr>
        <w:t>Abbreviations: a: the number of reports with interest adverse event of the suspect drug; b: the number of reports with the interest adverse event of all other drugs; c: the number of reports with all other adverse events of the suspect drug; d: the number of reports with all other adverse events of all other drugs; ROR: reporting odds ratio; BCPNN</w:t>
      </w:r>
      <w:r w:rsidRPr="00B449DF">
        <w:rPr>
          <w:rFonts w:ascii="Times New Roman" w:hAnsi="Times New Roman" w:cs="Times New Roman" w:hint="eastAsia"/>
          <w:color w:val="000000" w:themeColor="text1"/>
          <w:kern w:val="0"/>
          <w:sz w:val="22"/>
          <w:szCs w:val="24"/>
        </w:rPr>
        <w:t xml:space="preserve">: </w:t>
      </w:r>
      <w:r w:rsidRPr="00B449DF">
        <w:rPr>
          <w:rFonts w:ascii="Times New Roman" w:hAnsi="Times New Roman" w:cs="Times New Roman"/>
          <w:color w:val="000000" w:themeColor="text1"/>
          <w:kern w:val="0"/>
          <w:sz w:val="22"/>
          <w:szCs w:val="24"/>
        </w:rPr>
        <w:t>Bayesian confidence interval progressive neural network</w:t>
      </w:r>
      <w:r w:rsidRPr="00B449DF">
        <w:rPr>
          <w:rFonts w:ascii="Times New Roman" w:hAnsi="Times New Roman" w:cs="Times New Roman" w:hint="eastAsia"/>
          <w:color w:val="000000" w:themeColor="text1"/>
          <w:kern w:val="0"/>
          <w:sz w:val="22"/>
          <w:szCs w:val="24"/>
        </w:rPr>
        <w:t xml:space="preserve">; </w:t>
      </w:r>
      <w:r w:rsidRPr="00B449DF">
        <w:rPr>
          <w:rFonts w:ascii="Times New Roman" w:hAnsi="Times New Roman" w:cs="Times New Roman"/>
          <w:color w:val="000000" w:themeColor="text1"/>
          <w:kern w:val="0"/>
          <w:sz w:val="22"/>
          <w:szCs w:val="24"/>
        </w:rPr>
        <w:t>CI: confidence interval; IC: information component; IC025: the lower limit of the 95% two-sided confidence interval of the information component.</w:t>
      </w:r>
    </w:p>
    <w:p w:rsidR="00F70991" w:rsidRPr="00F87AF4" w:rsidRDefault="00F70991"/>
    <w:sectPr w:rsidR="00F70991" w:rsidRPr="00F87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F76" w:rsidRDefault="006B1F76" w:rsidP="00F87AF4">
      <w:r>
        <w:separator/>
      </w:r>
    </w:p>
  </w:endnote>
  <w:endnote w:type="continuationSeparator" w:id="0">
    <w:p w:rsidR="006B1F76" w:rsidRDefault="006B1F76" w:rsidP="00F87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F76" w:rsidRDefault="006B1F76" w:rsidP="00F87AF4">
      <w:r>
        <w:separator/>
      </w:r>
    </w:p>
  </w:footnote>
  <w:footnote w:type="continuationSeparator" w:id="0">
    <w:p w:rsidR="006B1F76" w:rsidRDefault="006B1F76" w:rsidP="00F87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897"/>
    <w:rsid w:val="006B1F76"/>
    <w:rsid w:val="00A35897"/>
    <w:rsid w:val="00F70991"/>
    <w:rsid w:val="00F8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A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A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A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A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A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A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A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34</Characters>
  <Application>Microsoft Office Word</Application>
  <DocSecurity>0</DocSecurity>
  <Lines>11</Lines>
  <Paragraphs>3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46</dc:creator>
  <cp:keywords/>
  <dc:description/>
  <cp:lastModifiedBy>34346</cp:lastModifiedBy>
  <cp:revision>2</cp:revision>
  <dcterms:created xsi:type="dcterms:W3CDTF">2021-01-18T01:31:00Z</dcterms:created>
  <dcterms:modified xsi:type="dcterms:W3CDTF">2021-01-18T01:31:00Z</dcterms:modified>
</cp:coreProperties>
</file>